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5D13D9">
      <w:pPr>
        <w:rPr>
          <w:rFonts w:hint="default" w:ascii="Times New Roman" w:hAnsi="Times New Roman" w:cs="Times New Roman"/>
        </w:rPr>
      </w:pPr>
      <w:r>
        <w:rPr>
          <w:rStyle w:val="8"/>
          <w:rFonts w:hint="default" w:ascii="Times New Roman" w:hAnsi="Times New Roman" w:eastAsia="宋体" w:cs="Times New Roman"/>
          <w:sz w:val="24"/>
          <w:szCs w:val="24"/>
        </w:rPr>
        <w:t>Table S1.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Alpha-diversity indices of salivary microbiota among Parkinson’s disease and healthy contro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groups stratified by sex.</w:t>
      </w:r>
    </w:p>
    <w:tbl>
      <w:tblPr>
        <w:tblStyle w:val="6"/>
        <w:tblpPr w:leftFromText="180" w:rightFromText="180" w:vertAnchor="page" w:horzAnchor="page" w:tblpX="1507" w:tblpY="239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175"/>
        <w:gridCol w:w="1100"/>
        <w:gridCol w:w="1084"/>
        <w:gridCol w:w="1075"/>
        <w:gridCol w:w="833"/>
        <w:gridCol w:w="1242"/>
        <w:gridCol w:w="1216"/>
        <w:gridCol w:w="1300"/>
        <w:gridCol w:w="1192"/>
        <w:gridCol w:w="1158"/>
        <w:gridCol w:w="1181"/>
      </w:tblGrid>
      <w:tr w14:paraId="73FDE5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7" w:type="dxa"/>
            <w:tcBorders>
              <w:bottom w:val="single" w:color="auto" w:sz="4" w:space="0"/>
            </w:tcBorders>
          </w:tcPr>
          <w:p w14:paraId="5FC1916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75" w:type="dxa"/>
            <w:tcBorders>
              <w:bottom w:val="single" w:color="auto" w:sz="4" w:space="0"/>
            </w:tcBorders>
          </w:tcPr>
          <w:p w14:paraId="0873E7C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C_Female</w:t>
            </w:r>
          </w:p>
        </w:tc>
        <w:tc>
          <w:tcPr>
            <w:tcW w:w="1100" w:type="dxa"/>
            <w:tcBorders>
              <w:bottom w:val="single" w:color="auto" w:sz="4" w:space="0"/>
            </w:tcBorders>
          </w:tcPr>
          <w:p w14:paraId="449318E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C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vertAlign w:val="baseline"/>
              </w:rPr>
              <w:t>ale</w:t>
            </w:r>
          </w:p>
        </w:tc>
        <w:tc>
          <w:tcPr>
            <w:tcW w:w="1084" w:type="dxa"/>
            <w:tcBorders>
              <w:bottom w:val="single" w:color="auto" w:sz="4" w:space="0"/>
            </w:tcBorders>
          </w:tcPr>
          <w:p w14:paraId="16D1B3B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D</w:t>
            </w:r>
            <w:r>
              <w:rPr>
                <w:rFonts w:hint="default" w:ascii="Times New Roman" w:hAnsi="Times New Roman" w:cs="Times New Roman"/>
                <w:vertAlign w:val="baseline"/>
              </w:rPr>
              <w:t>_Female</w:t>
            </w:r>
          </w:p>
        </w:tc>
        <w:tc>
          <w:tcPr>
            <w:tcW w:w="1075" w:type="dxa"/>
            <w:tcBorders>
              <w:bottom w:val="single" w:color="auto" w:sz="4" w:space="0"/>
            </w:tcBorders>
          </w:tcPr>
          <w:p w14:paraId="587CBA4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D</w:t>
            </w:r>
            <w:r>
              <w:rPr>
                <w:rFonts w:hint="default" w:ascii="Times New Roman" w:hAnsi="Times New Roman" w:cs="Times New Roman"/>
                <w:vertAlign w:val="baseline"/>
              </w:rPr>
              <w:t>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vertAlign w:val="baseline"/>
              </w:rPr>
              <w:t>ale</w:t>
            </w:r>
          </w:p>
        </w:tc>
        <w:tc>
          <w:tcPr>
            <w:tcW w:w="833" w:type="dxa"/>
            <w:tcBorders>
              <w:bottom w:val="single" w:color="auto" w:sz="4" w:space="0"/>
            </w:tcBorders>
          </w:tcPr>
          <w:p w14:paraId="4DC5FB4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</w:p>
        </w:tc>
        <w:tc>
          <w:tcPr>
            <w:tcW w:w="1242" w:type="dxa"/>
            <w:tcBorders>
              <w:bottom w:val="single" w:color="auto" w:sz="4" w:space="0"/>
            </w:tcBorders>
          </w:tcPr>
          <w:p w14:paraId="442FBFA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(NC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m</w:t>
            </w:r>
            <w:r>
              <w:rPr>
                <w:rFonts w:hint="default" w:ascii="Times New Roman" w:hAnsi="Times New Roman" w:cs="Times New Roman"/>
                <w:vertAlign w:val="baseline"/>
              </w:rPr>
              <w:t>ale_vs_NC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vertAlign w:val="baseline"/>
              </w:rPr>
              <w:t>ale)</w:t>
            </w:r>
          </w:p>
        </w:tc>
        <w:tc>
          <w:tcPr>
            <w:tcW w:w="1216" w:type="dxa"/>
            <w:tcBorders>
              <w:bottom w:val="single" w:color="auto" w:sz="4" w:space="0"/>
            </w:tcBorders>
          </w:tcPr>
          <w:p w14:paraId="02E2BF9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(NC_Female_vs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D</w:t>
            </w:r>
            <w:r>
              <w:rPr>
                <w:rFonts w:hint="default" w:ascii="Times New Roman" w:hAnsi="Times New Roman" w:cs="Times New Roman"/>
                <w:vertAlign w:val="baseline"/>
              </w:rPr>
              <w:t>_Female)</w:t>
            </w:r>
          </w:p>
        </w:tc>
        <w:tc>
          <w:tcPr>
            <w:tcW w:w="1300" w:type="dxa"/>
            <w:tcBorders>
              <w:bottom w:val="single" w:color="auto" w:sz="4" w:space="0"/>
            </w:tcBorders>
          </w:tcPr>
          <w:p w14:paraId="1C44F06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p(NC_Female_vs_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PD</w:t>
            </w:r>
            <w:r>
              <w:rPr>
                <w:rFonts w:hint="default" w:ascii="Times New Roman" w:hAnsi="Times New Roman" w:cs="Times New Roman"/>
              </w:rPr>
              <w:t>_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</w:rPr>
              <w:t>ale)</w:t>
            </w:r>
          </w:p>
        </w:tc>
        <w:tc>
          <w:tcPr>
            <w:tcW w:w="1192" w:type="dxa"/>
            <w:tcBorders>
              <w:bottom w:val="single" w:color="auto" w:sz="4" w:space="0"/>
            </w:tcBorders>
          </w:tcPr>
          <w:p w14:paraId="329A1C4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(NC_Male_vs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D</w:t>
            </w:r>
            <w:r>
              <w:rPr>
                <w:rFonts w:hint="default" w:ascii="Times New Roman" w:hAnsi="Times New Roman" w:cs="Times New Roman"/>
                <w:vertAlign w:val="baseline"/>
              </w:rPr>
              <w:t>_Female)</w:t>
            </w:r>
          </w:p>
        </w:tc>
        <w:tc>
          <w:tcPr>
            <w:tcW w:w="1158" w:type="dxa"/>
            <w:tcBorders>
              <w:bottom w:val="single" w:color="auto" w:sz="4" w:space="0"/>
            </w:tcBorders>
          </w:tcPr>
          <w:p w14:paraId="51FF210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(NC_Male_vs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D</w:t>
            </w:r>
            <w:r>
              <w:rPr>
                <w:rFonts w:hint="default" w:ascii="Times New Roman" w:hAnsi="Times New Roman" w:cs="Times New Roman"/>
                <w:vertAlign w:val="baseline"/>
              </w:rPr>
              <w:t>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vertAlign w:val="baseline"/>
              </w:rPr>
              <w:t>ale)</w:t>
            </w:r>
          </w:p>
        </w:tc>
        <w:tc>
          <w:tcPr>
            <w:tcW w:w="1181" w:type="dxa"/>
            <w:tcBorders>
              <w:bottom w:val="single" w:color="auto" w:sz="4" w:space="0"/>
            </w:tcBorders>
          </w:tcPr>
          <w:p w14:paraId="4575E8A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D</w:t>
            </w:r>
            <w:r>
              <w:rPr>
                <w:rFonts w:hint="default" w:ascii="Times New Roman" w:hAnsi="Times New Roman" w:cs="Times New Roman"/>
                <w:vertAlign w:val="baseline"/>
              </w:rPr>
              <w:t>_Female_vs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D</w:t>
            </w:r>
            <w:r>
              <w:rPr>
                <w:rFonts w:hint="default" w:ascii="Times New Roman" w:hAnsi="Times New Roman" w:cs="Times New Roman"/>
                <w:vertAlign w:val="baseline"/>
              </w:rPr>
              <w:t>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vertAlign w:val="baseline"/>
              </w:rPr>
              <w:t>ale)</w:t>
            </w:r>
          </w:p>
        </w:tc>
      </w:tr>
      <w:tr w14:paraId="43F84E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7" w:type="dxa"/>
            <w:tcBorders>
              <w:top w:val="single" w:color="auto" w:sz="4" w:space="0"/>
              <w:tl2br w:val="nil"/>
              <w:tr2bl w:val="nil"/>
            </w:tcBorders>
          </w:tcPr>
          <w:p w14:paraId="720E500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ob</w:t>
            </w:r>
          </w:p>
        </w:tc>
        <w:tc>
          <w:tcPr>
            <w:tcW w:w="1175" w:type="dxa"/>
            <w:tcBorders>
              <w:top w:val="single" w:color="auto" w:sz="4" w:space="0"/>
              <w:tl2br w:val="nil"/>
              <w:tr2bl w:val="nil"/>
            </w:tcBorders>
          </w:tcPr>
          <w:p w14:paraId="0999A6D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26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</w:rPr>
              <w:t>260.3</w:t>
            </w:r>
          </w:p>
        </w:tc>
        <w:tc>
          <w:tcPr>
            <w:tcW w:w="1100" w:type="dxa"/>
            <w:tcBorders>
              <w:top w:val="single" w:color="auto" w:sz="4" w:space="0"/>
              <w:tl2br w:val="nil"/>
              <w:tr2bl w:val="nil"/>
            </w:tcBorders>
          </w:tcPr>
          <w:p w14:paraId="20B0410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75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</w:rPr>
              <w:t>733.4</w:t>
            </w:r>
          </w:p>
        </w:tc>
        <w:tc>
          <w:tcPr>
            <w:tcW w:w="1084" w:type="dxa"/>
            <w:tcBorders>
              <w:top w:val="single" w:color="auto" w:sz="4" w:space="0"/>
              <w:tl2br w:val="nil"/>
              <w:tr2bl w:val="nil"/>
            </w:tcBorders>
          </w:tcPr>
          <w:p w14:paraId="2CD318F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58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</w:rPr>
              <w:t>745.4</w:t>
            </w:r>
          </w:p>
        </w:tc>
        <w:tc>
          <w:tcPr>
            <w:tcW w:w="1075" w:type="dxa"/>
            <w:tcBorders>
              <w:top w:val="single" w:color="auto" w:sz="4" w:space="0"/>
              <w:tl2br w:val="nil"/>
              <w:tr2bl w:val="nil"/>
            </w:tcBorders>
          </w:tcPr>
          <w:p w14:paraId="3B51F11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20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</w:rPr>
              <w:t>434.1</w:t>
            </w:r>
          </w:p>
        </w:tc>
        <w:tc>
          <w:tcPr>
            <w:tcW w:w="833" w:type="dxa"/>
            <w:tcBorders>
              <w:top w:val="single" w:color="auto" w:sz="4" w:space="0"/>
              <w:tl2br w:val="nil"/>
              <w:tr2bl w:val="nil"/>
            </w:tcBorders>
          </w:tcPr>
          <w:p w14:paraId="1D8E334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13</w:t>
            </w:r>
          </w:p>
        </w:tc>
        <w:tc>
          <w:tcPr>
            <w:tcW w:w="1242" w:type="dxa"/>
            <w:tcBorders>
              <w:top w:val="single" w:color="auto" w:sz="4" w:space="0"/>
              <w:tl2br w:val="nil"/>
              <w:tr2bl w:val="nil"/>
            </w:tcBorders>
          </w:tcPr>
          <w:p w14:paraId="5C88C3D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994</w:t>
            </w:r>
          </w:p>
          <w:p w14:paraId="6CE04E0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6" w:type="dxa"/>
            <w:tcBorders>
              <w:top w:val="single" w:color="auto" w:sz="4" w:space="0"/>
              <w:tl2br w:val="nil"/>
              <w:tr2bl w:val="nil"/>
            </w:tcBorders>
          </w:tcPr>
          <w:p w14:paraId="56A28D9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gt;0.9999</w:t>
            </w:r>
          </w:p>
          <w:p w14:paraId="16B05F9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00" w:type="dxa"/>
            <w:tcBorders>
              <w:top w:val="single" w:color="auto" w:sz="4" w:space="0"/>
              <w:tl2br w:val="nil"/>
              <w:tr2bl w:val="nil"/>
            </w:tcBorders>
          </w:tcPr>
          <w:p w14:paraId="25BB25F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0132</w:t>
            </w:r>
          </w:p>
          <w:p w14:paraId="4FC893B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92" w:type="dxa"/>
            <w:tcBorders>
              <w:top w:val="single" w:color="auto" w:sz="4" w:space="0"/>
              <w:tl2br w:val="nil"/>
              <w:tr2bl w:val="nil"/>
            </w:tcBorders>
          </w:tcPr>
          <w:p w14:paraId="07C6232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023</w:t>
            </w:r>
          </w:p>
          <w:p w14:paraId="1389C0A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58" w:type="dxa"/>
            <w:tcBorders>
              <w:top w:val="single" w:color="auto" w:sz="4" w:space="0"/>
              <w:tl2br w:val="nil"/>
              <w:tr2bl w:val="nil"/>
            </w:tcBorders>
          </w:tcPr>
          <w:p w14:paraId="48EAB3F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gt;0.9999</w:t>
            </w:r>
          </w:p>
          <w:p w14:paraId="646C55D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81" w:type="dxa"/>
            <w:tcBorders>
              <w:top w:val="single" w:color="auto" w:sz="4" w:space="0"/>
              <w:tl2br w:val="nil"/>
              <w:tr2bl w:val="nil"/>
            </w:tcBorders>
          </w:tcPr>
          <w:p w14:paraId="599B792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0058</w:t>
            </w:r>
          </w:p>
        </w:tc>
      </w:tr>
      <w:tr w14:paraId="37BBAD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7" w:type="dxa"/>
            <w:tcBorders>
              <w:tl2br w:val="nil"/>
              <w:tr2bl w:val="nil"/>
            </w:tcBorders>
          </w:tcPr>
          <w:p w14:paraId="4150D01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E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5F95B88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52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</w:rPr>
              <w:t>235.5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14:paraId="79C5998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98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</w:rPr>
              <w:t>692.7</w:t>
            </w:r>
          </w:p>
        </w:tc>
        <w:tc>
          <w:tcPr>
            <w:tcW w:w="1084" w:type="dxa"/>
            <w:tcBorders>
              <w:tl2br w:val="nil"/>
              <w:tr2bl w:val="nil"/>
            </w:tcBorders>
          </w:tcPr>
          <w:p w14:paraId="626A39D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84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</w:rPr>
              <w:t>722.2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0AFAE8B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30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</w:rPr>
              <w:t>787.2</w:t>
            </w:r>
          </w:p>
        </w:tc>
        <w:tc>
          <w:tcPr>
            <w:tcW w:w="833" w:type="dxa"/>
            <w:tcBorders>
              <w:tl2br w:val="nil"/>
              <w:tr2bl w:val="nil"/>
            </w:tcBorders>
          </w:tcPr>
          <w:p w14:paraId="2F1A4B3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04</w:t>
            </w:r>
          </w:p>
        </w:tc>
        <w:tc>
          <w:tcPr>
            <w:tcW w:w="1242" w:type="dxa"/>
            <w:tcBorders>
              <w:tl2br w:val="nil"/>
              <w:tr2bl w:val="nil"/>
            </w:tcBorders>
          </w:tcPr>
          <w:p w14:paraId="5FED930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323</w:t>
            </w:r>
          </w:p>
          <w:p w14:paraId="7C62FBE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</w:tcPr>
          <w:p w14:paraId="343509F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gt;0.9999</w:t>
            </w:r>
          </w:p>
          <w:p w14:paraId="231AE95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3092CE2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0033</w:t>
            </w:r>
          </w:p>
          <w:p w14:paraId="2E4F8C8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92" w:type="dxa"/>
            <w:tcBorders>
              <w:tl2br w:val="nil"/>
              <w:tr2bl w:val="nil"/>
            </w:tcBorders>
          </w:tcPr>
          <w:p w14:paraId="22401D0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023</w:t>
            </w:r>
          </w:p>
          <w:p w14:paraId="28CA3D3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</w:tcPr>
          <w:p w14:paraId="7C63D90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&gt;0.9999</w:t>
            </w:r>
          </w:p>
          <w:p w14:paraId="1D3A086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81" w:type="dxa"/>
            <w:tcBorders>
              <w:tl2br w:val="nil"/>
              <w:tr2bl w:val="nil"/>
            </w:tcBorders>
          </w:tcPr>
          <w:p w14:paraId="47DB2E5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0025</w:t>
            </w:r>
          </w:p>
        </w:tc>
      </w:tr>
      <w:tr w14:paraId="3B6043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107" w:type="dxa"/>
            <w:tcBorders>
              <w:tl2br w:val="nil"/>
              <w:tr2bl w:val="nil"/>
            </w:tcBorders>
          </w:tcPr>
          <w:p w14:paraId="720D512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hannon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0248D8C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.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</w:rPr>
              <w:t>0.2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14:paraId="0B0AB7F4"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.9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</w:rPr>
              <w:t>0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1084" w:type="dxa"/>
            <w:tcBorders>
              <w:tl2br w:val="nil"/>
              <w:tr2bl w:val="nil"/>
            </w:tcBorders>
          </w:tcPr>
          <w:p w14:paraId="3C47C29A"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6.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</w:rPr>
              <w:t>0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4DFCB82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6.0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</w:rPr>
              <w:t>0.22</w:t>
            </w:r>
          </w:p>
        </w:tc>
        <w:tc>
          <w:tcPr>
            <w:tcW w:w="833" w:type="dxa"/>
            <w:tcBorders>
              <w:tl2br w:val="nil"/>
              <w:tr2bl w:val="nil"/>
            </w:tcBorders>
          </w:tcPr>
          <w:p w14:paraId="7EA9421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5009</w:t>
            </w:r>
          </w:p>
        </w:tc>
        <w:tc>
          <w:tcPr>
            <w:tcW w:w="1242" w:type="dxa"/>
            <w:tcBorders>
              <w:tl2br w:val="nil"/>
              <w:tr2bl w:val="nil"/>
            </w:tcBorders>
          </w:tcPr>
          <w:p w14:paraId="225D1D90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216" w:type="dxa"/>
            <w:tcBorders>
              <w:tl2br w:val="nil"/>
              <w:tr2bl w:val="nil"/>
            </w:tcBorders>
          </w:tcPr>
          <w:p w14:paraId="5F7953B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0C8BD20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 w14:paraId="241DA4F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158" w:type="dxa"/>
            <w:tcBorders>
              <w:tl2br w:val="nil"/>
              <w:tr2bl w:val="nil"/>
            </w:tcBorders>
          </w:tcPr>
          <w:p w14:paraId="24CEB24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 w14:paraId="1120485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  <w:tr w14:paraId="15E432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7" w:type="dxa"/>
            <w:tcBorders>
              <w:tl2br w:val="nil"/>
              <w:tr2bl w:val="nil"/>
            </w:tcBorders>
          </w:tcPr>
          <w:p w14:paraId="7A713F2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impson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54A2E457"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</w:rPr>
              <w:t>0.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 w14:paraId="3A98054F"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</w:rPr>
              <w:t>0.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084" w:type="dxa"/>
            <w:tcBorders>
              <w:tl2br w:val="nil"/>
              <w:tr2bl w:val="nil"/>
            </w:tcBorders>
          </w:tcPr>
          <w:p w14:paraId="4D946794"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</w:rPr>
              <w:t>0.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075" w:type="dxa"/>
            <w:tcBorders>
              <w:tl2br w:val="nil"/>
              <w:tr2bl w:val="nil"/>
            </w:tcBorders>
          </w:tcPr>
          <w:p w14:paraId="4AB7AFC6"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9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vertAlign w:val="baseline"/>
              </w:rPr>
              <w:t>0.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33" w:type="dxa"/>
            <w:tcBorders>
              <w:tl2br w:val="nil"/>
              <w:tr2bl w:val="nil"/>
            </w:tcBorders>
          </w:tcPr>
          <w:p w14:paraId="0E6AADF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5259</w:t>
            </w:r>
          </w:p>
        </w:tc>
        <w:tc>
          <w:tcPr>
            <w:tcW w:w="1242" w:type="dxa"/>
            <w:tcBorders>
              <w:tl2br w:val="nil"/>
              <w:tr2bl w:val="nil"/>
            </w:tcBorders>
          </w:tcPr>
          <w:p w14:paraId="2726463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216" w:type="dxa"/>
            <w:tcBorders>
              <w:tl2br w:val="nil"/>
              <w:tr2bl w:val="nil"/>
            </w:tcBorders>
          </w:tcPr>
          <w:p w14:paraId="4449032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3E6EC54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 w14:paraId="070C35C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158" w:type="dxa"/>
            <w:tcBorders>
              <w:tl2br w:val="nil"/>
              <w:tr2bl w:val="nil"/>
            </w:tcBorders>
          </w:tcPr>
          <w:p w14:paraId="00FBA7C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181" w:type="dxa"/>
            <w:tcBorders>
              <w:tl2br w:val="nil"/>
              <w:tr2bl w:val="nil"/>
            </w:tcBorders>
          </w:tcPr>
          <w:p w14:paraId="5451D21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</w:tbl>
    <w:p w14:paraId="575E4DD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alues are presented as mean ± standard deviation. Global comparisons were performed using Kruskal–Wallis non-parametric tests, and pairwise comparisons were conducted with Dunn’s post hoc test.</w:t>
      </w:r>
    </w:p>
    <w:p w14:paraId="364A949B"/>
    <w:p w14:paraId="7FF3111F"/>
    <w:p w14:paraId="2A3511E1"/>
    <w:p w14:paraId="0833866F"/>
    <w:p w14:paraId="0A81FE70"/>
    <w:p w14:paraId="3E14A9AE"/>
    <w:p w14:paraId="58ABB89E"/>
    <w:p w14:paraId="7BB93359"/>
    <w:p w14:paraId="0E83D39F"/>
    <w:p w14:paraId="610CA670"/>
    <w:p w14:paraId="7F938AD6"/>
    <w:p w14:paraId="5967F582"/>
    <w:p w14:paraId="4A409F10"/>
    <w:p w14:paraId="3A7E8098">
      <w:pPr>
        <w:rPr>
          <w:rStyle w:val="8"/>
          <w:rFonts w:hint="default" w:ascii="Times New Roman" w:hAnsi="Times New Roman" w:eastAsia="宋体" w:cs="Times New Roman"/>
          <w:sz w:val="24"/>
          <w:szCs w:val="24"/>
        </w:rPr>
      </w:pPr>
      <w:r>
        <w:rPr>
          <w:rStyle w:val="8"/>
          <w:rFonts w:hint="default" w:ascii="Times New Roman" w:hAnsi="Times New Roman" w:eastAsia="宋体" w:cs="Times New Roman"/>
          <w:sz w:val="24"/>
          <w:szCs w:val="24"/>
        </w:rPr>
        <w:t xml:space="preserve">Table S2. </w:t>
      </w:r>
      <w:r>
        <w:rPr>
          <w:rStyle w:val="8"/>
          <w:rFonts w:hint="default" w:ascii="Times New Roman" w:hAnsi="Times New Roman" w:eastAsia="宋体" w:cs="Times New Roman"/>
          <w:b w:val="0"/>
          <w:bCs/>
          <w:sz w:val="24"/>
          <w:szCs w:val="24"/>
        </w:rPr>
        <w:t>Relative abundance of salivary microbiota at the phylum level across Parkinson’s disease and healthy control groups stratified by sex.</w:t>
      </w:r>
    </w:p>
    <w:tbl>
      <w:tblPr>
        <w:tblStyle w:val="6"/>
        <w:tblpPr w:leftFromText="180" w:rightFromText="180" w:vertAnchor="page" w:horzAnchor="page" w:tblpX="1547" w:tblpY="237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992"/>
        <w:gridCol w:w="1034"/>
        <w:gridCol w:w="983"/>
        <w:gridCol w:w="1083"/>
        <w:gridCol w:w="834"/>
        <w:gridCol w:w="1175"/>
        <w:gridCol w:w="1208"/>
        <w:gridCol w:w="1242"/>
        <w:gridCol w:w="1141"/>
        <w:gridCol w:w="1159"/>
        <w:gridCol w:w="1244"/>
      </w:tblGrid>
      <w:tr w14:paraId="645507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E2E388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6E5D07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C_Female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36B06D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C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vertAlign w:val="baseline"/>
              </w:rPr>
              <w:t>ale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46AB3A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D</w:t>
            </w:r>
            <w:r>
              <w:rPr>
                <w:rFonts w:hint="default" w:ascii="Times New Roman" w:hAnsi="Times New Roman" w:cs="Times New Roman"/>
                <w:vertAlign w:val="baseline"/>
              </w:rPr>
              <w:t>_Female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9D29B7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D</w:t>
            </w:r>
            <w:r>
              <w:rPr>
                <w:rFonts w:hint="default" w:ascii="Times New Roman" w:hAnsi="Times New Roman" w:cs="Times New Roman"/>
                <w:vertAlign w:val="baseline"/>
              </w:rPr>
              <w:t>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vertAlign w:val="baseline"/>
              </w:rPr>
              <w:t>ale</w:t>
            </w: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ABBDDF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</w:p>
        </w:tc>
        <w:tc>
          <w:tcPr>
            <w:tcW w:w="11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7FB9DD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(NC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m</w:t>
            </w:r>
            <w:r>
              <w:rPr>
                <w:rFonts w:hint="default" w:ascii="Times New Roman" w:hAnsi="Times New Roman" w:cs="Times New Roman"/>
                <w:vertAlign w:val="baseline"/>
              </w:rPr>
              <w:t>ale_vs_NC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vertAlign w:val="baseline"/>
              </w:rPr>
              <w:t>ale)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32C149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(NC_Female_vs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D</w:t>
            </w:r>
            <w:r>
              <w:rPr>
                <w:rFonts w:hint="default" w:ascii="Times New Roman" w:hAnsi="Times New Roman" w:cs="Times New Roman"/>
                <w:vertAlign w:val="baseline"/>
              </w:rPr>
              <w:t>_Female)</w:t>
            </w:r>
          </w:p>
        </w:tc>
        <w:tc>
          <w:tcPr>
            <w:tcW w:w="12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1AC1FF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p(NC_Female_vs_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PD</w:t>
            </w:r>
            <w:r>
              <w:rPr>
                <w:rFonts w:hint="default" w:ascii="Times New Roman" w:hAnsi="Times New Roman" w:cs="Times New Roman"/>
              </w:rPr>
              <w:t>_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</w:rPr>
              <w:t>ale)</w:t>
            </w:r>
          </w:p>
        </w:tc>
        <w:tc>
          <w:tcPr>
            <w:tcW w:w="11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9F56C6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(NC_Male_vs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D</w:t>
            </w:r>
            <w:r>
              <w:rPr>
                <w:rFonts w:hint="default" w:ascii="Times New Roman" w:hAnsi="Times New Roman" w:cs="Times New Roman"/>
                <w:vertAlign w:val="baseline"/>
              </w:rPr>
              <w:t>_Female)</w:t>
            </w:r>
          </w:p>
        </w:tc>
        <w:tc>
          <w:tcPr>
            <w:tcW w:w="11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FEBE45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(NC_Male_vs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D</w:t>
            </w:r>
            <w:r>
              <w:rPr>
                <w:rFonts w:hint="default" w:ascii="Times New Roman" w:hAnsi="Times New Roman" w:cs="Times New Roman"/>
                <w:vertAlign w:val="baseline"/>
              </w:rPr>
              <w:t>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vertAlign w:val="baseline"/>
              </w:rPr>
              <w:t>ale)</w:t>
            </w:r>
          </w:p>
        </w:tc>
        <w:tc>
          <w:tcPr>
            <w:tcW w:w="12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90E649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D</w:t>
            </w:r>
            <w:r>
              <w:rPr>
                <w:rFonts w:hint="default" w:ascii="Times New Roman" w:hAnsi="Times New Roman" w:cs="Times New Roman"/>
                <w:vertAlign w:val="baseline"/>
              </w:rPr>
              <w:t>_Female_vs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D</w:t>
            </w:r>
            <w:r>
              <w:rPr>
                <w:rFonts w:hint="default" w:ascii="Times New Roman" w:hAnsi="Times New Roman" w:cs="Times New Roman"/>
                <w:vertAlign w:val="baseline"/>
              </w:rPr>
              <w:t>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vertAlign w:val="baseline"/>
              </w:rPr>
              <w:t>ale)</w:t>
            </w:r>
          </w:p>
        </w:tc>
      </w:tr>
      <w:tr w14:paraId="61A82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0211B4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Bacteroidota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4959E3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0.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±14.64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4A150C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5.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±</w:t>
            </w:r>
          </w:p>
          <w:p w14:paraId="5096A2D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6.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A0AA64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2.46</w:t>
            </w:r>
          </w:p>
          <w:p w14:paraId="70F5B93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8.42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1D9DED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.37</w:t>
            </w:r>
          </w:p>
          <w:p w14:paraId="104C928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5.61</w:t>
            </w: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F7519A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047</w:t>
            </w:r>
          </w:p>
        </w:tc>
        <w:tc>
          <w:tcPr>
            <w:tcW w:w="11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9DC6C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.558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4B60CB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.159</w:t>
            </w:r>
          </w:p>
        </w:tc>
        <w:tc>
          <w:tcPr>
            <w:tcW w:w="12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785C9F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.170</w:t>
            </w:r>
          </w:p>
        </w:tc>
        <w:tc>
          <w:tcPr>
            <w:tcW w:w="11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A059D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.050</w:t>
            </w:r>
          </w:p>
        </w:tc>
        <w:tc>
          <w:tcPr>
            <w:tcW w:w="11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CB365A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.440</w:t>
            </w:r>
          </w:p>
        </w:tc>
        <w:tc>
          <w:tcPr>
            <w:tcW w:w="12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0990A4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.006</w:t>
            </w:r>
          </w:p>
        </w:tc>
      </w:tr>
      <w:tr w14:paraId="288EE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1A92F3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Patesci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E04AB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34±8.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73BF91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.76</w:t>
            </w:r>
          </w:p>
          <w:p w14:paraId="0BD89A7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18.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9CD98A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44</w:t>
            </w:r>
          </w:p>
          <w:p w14:paraId="59B9DD9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2.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AA3B50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4.25</w:t>
            </w:r>
          </w:p>
          <w:p w14:paraId="3ED496B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15.7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CE63072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0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EA8AF3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.2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D2538D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.2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9CBB98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.0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4AB72C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.02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FFEA41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.12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5B590A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.000</w:t>
            </w:r>
          </w:p>
        </w:tc>
      </w:tr>
      <w:tr w14:paraId="29CEB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862091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Fusobacterio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93EF5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.28</w:t>
            </w:r>
          </w:p>
          <w:p w14:paraId="32649D6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3.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C026C2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.05</w:t>
            </w:r>
          </w:p>
          <w:p w14:paraId="58589CB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3.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678566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.53</w:t>
            </w:r>
          </w:p>
          <w:p w14:paraId="224CFCC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4.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F43458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04</w:t>
            </w:r>
          </w:p>
          <w:p w14:paraId="7186682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1.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8A8BD5E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0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29E304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981</w:t>
            </w:r>
          </w:p>
          <w:p w14:paraId="3A3E79B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0CD186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012</w:t>
            </w:r>
          </w:p>
          <w:p w14:paraId="7814F3E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1215782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182</w:t>
            </w:r>
          </w:p>
          <w:p w14:paraId="5B8B635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AE6F9B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013</w:t>
            </w:r>
          </w:p>
          <w:p w14:paraId="666ABD6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4FC987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199</w:t>
            </w:r>
          </w:p>
          <w:p w14:paraId="04C01BF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617F08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000</w:t>
            </w:r>
          </w:p>
          <w:p w14:paraId="321E568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</w:tr>
      <w:tr w14:paraId="03F2B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FA1273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Campilobactero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9DA2F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5</w:t>
            </w:r>
          </w:p>
          <w:p w14:paraId="3F51D5E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0.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20BFA8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3</w:t>
            </w:r>
          </w:p>
          <w:p w14:paraId="60AA9F4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0.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02176F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47</w:t>
            </w:r>
          </w:p>
          <w:p w14:paraId="22ABFE5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1.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8173DA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50</w:t>
            </w:r>
          </w:p>
          <w:p w14:paraId="3FA164A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0.7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1B614B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0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1B3AF0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758</w:t>
            </w:r>
          </w:p>
          <w:p w14:paraId="41DD928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398835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036</w:t>
            </w:r>
          </w:p>
          <w:p w14:paraId="0F49ACCE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808CBE0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485</w:t>
            </w:r>
          </w:p>
          <w:p w14:paraId="5C5C6972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EBE668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080</w:t>
            </w:r>
          </w:p>
          <w:p w14:paraId="07AD86C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8DC46C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324</w:t>
            </w:r>
          </w:p>
          <w:p w14:paraId="7DD415D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36B798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006</w:t>
            </w:r>
          </w:p>
          <w:p w14:paraId="3747AF2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</w:tr>
      <w:tr w14:paraId="791802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B9CE99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Verrucomicrobio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B028D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5</w:t>
            </w:r>
          </w:p>
          <w:p w14:paraId="44654E7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1.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9F1269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5</w:t>
            </w:r>
          </w:p>
          <w:p w14:paraId="67880A6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0.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01AF87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3</w:t>
            </w:r>
          </w:p>
          <w:p w14:paraId="0EDF12F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0.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9B832D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3</w:t>
            </w:r>
          </w:p>
          <w:p w14:paraId="0333184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0.5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1589F8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0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B447DE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804</w:t>
            </w:r>
          </w:p>
          <w:p w14:paraId="29C3E09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FCF870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01</w:t>
            </w:r>
          </w:p>
          <w:p w14:paraId="610D8CA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6E8874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431</w:t>
            </w:r>
          </w:p>
          <w:p w14:paraId="2F22F6D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031FFF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02</w:t>
            </w:r>
          </w:p>
          <w:p w14:paraId="005F95D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A582DC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590</w:t>
            </w:r>
          </w:p>
          <w:p w14:paraId="6E64273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54DE4D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11</w:t>
            </w:r>
          </w:p>
          <w:p w14:paraId="1135267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1A54FA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46E3ED8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Acidobacterio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D8634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4</w:t>
            </w:r>
          </w:p>
          <w:p w14:paraId="222EBF7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0.0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88D364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0</w:t>
            </w:r>
          </w:p>
          <w:p w14:paraId="19537BF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0.8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7A19C5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3</w:t>
            </w:r>
          </w:p>
          <w:p w14:paraId="372E9F9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95F4CE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0</w:t>
            </w:r>
          </w:p>
          <w:p w14:paraId="3A420E6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0.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462C45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0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4690FF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46</w:t>
            </w:r>
          </w:p>
          <w:p w14:paraId="0102DE6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0B3BB0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294</w:t>
            </w:r>
          </w:p>
          <w:p w14:paraId="0D5F8AA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D115F7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09</w:t>
            </w:r>
          </w:p>
          <w:p w14:paraId="08E64E6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9B0CE6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351</w:t>
            </w:r>
          </w:p>
          <w:p w14:paraId="6FD9827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EBA057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544</w:t>
            </w:r>
          </w:p>
          <w:p w14:paraId="3AD4E2E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93E86E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124</w:t>
            </w:r>
          </w:p>
          <w:p w14:paraId="6316D82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C736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41EABC7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Chloroflex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24CC0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5</w:t>
            </w:r>
          </w:p>
          <w:p w14:paraId="2DE43C5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0.0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D75D46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8</w:t>
            </w:r>
          </w:p>
          <w:p w14:paraId="088800E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0.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A8CA38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</w:t>
            </w:r>
          </w:p>
          <w:p w14:paraId="4CADA55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0.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5B597F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3</w:t>
            </w:r>
          </w:p>
          <w:p w14:paraId="7BB33AA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0.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EA8034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0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77C73B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15</w:t>
            </w:r>
          </w:p>
          <w:p w14:paraId="13F7B3A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9CFA46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981</w:t>
            </w:r>
          </w:p>
          <w:p w14:paraId="2D214FC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3BCC0D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21</w:t>
            </w:r>
          </w:p>
          <w:p w14:paraId="13032F1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F844C2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19</w:t>
            </w:r>
          </w:p>
          <w:p w14:paraId="4E15B7E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C61B09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951</w:t>
            </w:r>
          </w:p>
          <w:p w14:paraId="5AA52F2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044E29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25</w:t>
            </w:r>
          </w:p>
          <w:p w14:paraId="5147CB2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2A12D8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BA26062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Planctomycetota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9676FE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2</w:t>
            </w:r>
          </w:p>
          <w:p w14:paraId="532BA5C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0.005</w:t>
            </w:r>
          </w:p>
          <w:p w14:paraId="4A6CC8B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EE7D35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2</w:t>
            </w:r>
          </w:p>
          <w:p w14:paraId="3590592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0.35</w:t>
            </w:r>
          </w:p>
          <w:p w14:paraId="61192AB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C851C1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3</w:t>
            </w:r>
          </w:p>
          <w:p w14:paraId="112738B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0.05</w:t>
            </w:r>
          </w:p>
          <w:p w14:paraId="3155155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75DDA1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3</w:t>
            </w:r>
          </w:p>
          <w:p w14:paraId="59C2C79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0.29</w:t>
            </w:r>
          </w:p>
          <w:p w14:paraId="6F9597B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5458AA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018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D7C46A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97</w:t>
            </w:r>
          </w:p>
          <w:p w14:paraId="2B22EDC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6D7B61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116</w:t>
            </w:r>
          </w:p>
          <w:p w14:paraId="2C43F56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2638E4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02</w:t>
            </w:r>
          </w:p>
          <w:p w14:paraId="623B67B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266BC7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905</w:t>
            </w:r>
          </w:p>
          <w:p w14:paraId="601D2CB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AC16C0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160</w:t>
            </w:r>
          </w:p>
          <w:p w14:paraId="714B383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AB560E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119</w:t>
            </w:r>
          </w:p>
          <w:p w14:paraId="60F93E9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</w:tbl>
    <w:p w14:paraId="32A7544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 are expressed as mean ± standard deviation. Global comparisons were performed using Kruskal–Wallis non-parametric tests, with pairwise differences evaluated by Dunn’s post hoc test.</w:t>
      </w:r>
    </w:p>
    <w:p w14:paraId="0D9C519E"/>
    <w:p w14:paraId="598B5499"/>
    <w:p w14:paraId="3C63882E">
      <w:pPr>
        <w:rPr>
          <w:rStyle w:val="8"/>
          <w:rFonts w:hint="default" w:ascii="Times New Roman" w:hAnsi="Times New Roman" w:eastAsia="宋体" w:cs="Times New Roman"/>
          <w:sz w:val="24"/>
          <w:szCs w:val="24"/>
        </w:rPr>
      </w:pPr>
      <w:r>
        <w:rPr>
          <w:rStyle w:val="8"/>
          <w:rFonts w:hint="default" w:ascii="Times New Roman" w:hAnsi="Times New Roman" w:eastAsia="宋体" w:cs="Times New Roman"/>
          <w:sz w:val="24"/>
          <w:szCs w:val="24"/>
        </w:rPr>
        <w:t>Table S</w:t>
      </w:r>
      <w:r>
        <w:rPr>
          <w:rStyle w:val="8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</w:t>
      </w:r>
      <w:r>
        <w:rPr>
          <w:rStyle w:val="8"/>
          <w:rFonts w:hint="default" w:ascii="Times New Roman" w:hAnsi="Times New Roman" w:eastAsia="宋体" w:cs="Times New Roman"/>
          <w:sz w:val="24"/>
          <w:szCs w:val="24"/>
        </w:rPr>
        <w:t xml:space="preserve">. </w:t>
      </w:r>
      <w:r>
        <w:rPr>
          <w:rStyle w:val="8"/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Relative abundance of salivary microbiota at the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bidi="ar"/>
        </w:rPr>
        <w:t>genus</w:t>
      </w:r>
      <w:r>
        <w:rPr>
          <w:rStyle w:val="8"/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 level across Parkinson’s disease and healthy control groups stratified by sex.</w:t>
      </w:r>
    </w:p>
    <w:tbl>
      <w:tblPr>
        <w:tblStyle w:val="6"/>
        <w:tblpPr w:leftFromText="180" w:rightFromText="180" w:vertAnchor="page" w:horzAnchor="page" w:tblpX="1507" w:tblpY="216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1"/>
        <w:gridCol w:w="1014"/>
        <w:gridCol w:w="1146"/>
        <w:gridCol w:w="1120"/>
        <w:gridCol w:w="1174"/>
        <w:gridCol w:w="759"/>
        <w:gridCol w:w="1175"/>
        <w:gridCol w:w="1208"/>
        <w:gridCol w:w="1242"/>
        <w:gridCol w:w="1141"/>
        <w:gridCol w:w="1159"/>
        <w:gridCol w:w="1244"/>
      </w:tblGrid>
      <w:tr w14:paraId="6C373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29A3D3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38A578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C_Female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F5C3AC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C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vertAlign w:val="baseline"/>
              </w:rPr>
              <w:t>ale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0A3D82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D</w:t>
            </w:r>
            <w:r>
              <w:rPr>
                <w:rFonts w:hint="default" w:ascii="Times New Roman" w:hAnsi="Times New Roman" w:cs="Times New Roman"/>
                <w:vertAlign w:val="baseline"/>
              </w:rPr>
              <w:t>_Female</w:t>
            </w:r>
          </w:p>
        </w:tc>
        <w:tc>
          <w:tcPr>
            <w:tcW w:w="11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83D09B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D</w:t>
            </w:r>
            <w:r>
              <w:rPr>
                <w:rFonts w:hint="default" w:ascii="Times New Roman" w:hAnsi="Times New Roman" w:cs="Times New Roman"/>
                <w:vertAlign w:val="baseline"/>
              </w:rPr>
              <w:t>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vertAlign w:val="baseline"/>
              </w:rPr>
              <w:t>ale</w:t>
            </w:r>
          </w:p>
        </w:tc>
        <w:tc>
          <w:tcPr>
            <w:tcW w:w="7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0234C20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</w:p>
        </w:tc>
        <w:tc>
          <w:tcPr>
            <w:tcW w:w="11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E1ACB6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(NC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m</w:t>
            </w:r>
            <w:r>
              <w:rPr>
                <w:rFonts w:hint="default" w:ascii="Times New Roman" w:hAnsi="Times New Roman" w:cs="Times New Roman"/>
                <w:vertAlign w:val="baseline"/>
              </w:rPr>
              <w:t>ale_vs_NC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vertAlign w:val="baseline"/>
              </w:rPr>
              <w:t>ale)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5D6794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(NC_Female_vs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D</w:t>
            </w:r>
            <w:r>
              <w:rPr>
                <w:rFonts w:hint="default" w:ascii="Times New Roman" w:hAnsi="Times New Roman" w:cs="Times New Roman"/>
                <w:vertAlign w:val="baseline"/>
              </w:rPr>
              <w:t>_Female)</w:t>
            </w:r>
          </w:p>
        </w:tc>
        <w:tc>
          <w:tcPr>
            <w:tcW w:w="12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E05E46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p(NC_Female_vs_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PD</w:t>
            </w:r>
            <w:r>
              <w:rPr>
                <w:rFonts w:hint="default" w:ascii="Times New Roman" w:hAnsi="Times New Roman" w:cs="Times New Roman"/>
              </w:rPr>
              <w:t>_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</w:rPr>
              <w:t>ale)</w:t>
            </w:r>
          </w:p>
        </w:tc>
        <w:tc>
          <w:tcPr>
            <w:tcW w:w="11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BF1E5C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(NC_Male_vs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D</w:t>
            </w:r>
            <w:r>
              <w:rPr>
                <w:rFonts w:hint="default" w:ascii="Times New Roman" w:hAnsi="Times New Roman" w:cs="Times New Roman"/>
                <w:vertAlign w:val="baseline"/>
              </w:rPr>
              <w:t>_Female)</w:t>
            </w:r>
          </w:p>
        </w:tc>
        <w:tc>
          <w:tcPr>
            <w:tcW w:w="11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C2ECFC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(NC_Male_vs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D</w:t>
            </w:r>
            <w:r>
              <w:rPr>
                <w:rFonts w:hint="default" w:ascii="Times New Roman" w:hAnsi="Times New Roman" w:cs="Times New Roman"/>
                <w:vertAlign w:val="baseline"/>
              </w:rPr>
              <w:t>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vertAlign w:val="baseline"/>
              </w:rPr>
              <w:t>ale)</w:t>
            </w:r>
          </w:p>
        </w:tc>
        <w:tc>
          <w:tcPr>
            <w:tcW w:w="12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639164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D</w:t>
            </w:r>
            <w:r>
              <w:rPr>
                <w:rFonts w:hint="default" w:ascii="Times New Roman" w:hAnsi="Times New Roman" w:cs="Times New Roman"/>
                <w:vertAlign w:val="baseline"/>
              </w:rPr>
              <w:t>_Female_vs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D</w:t>
            </w:r>
            <w:r>
              <w:rPr>
                <w:rFonts w:hint="default" w:ascii="Times New Roman" w:hAnsi="Times New Roman" w:cs="Times New Roman"/>
                <w:vertAlign w:val="baseline"/>
              </w:rPr>
              <w:t>_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vertAlign w:val="baseline"/>
              </w:rPr>
              <w:t>ale)</w:t>
            </w:r>
          </w:p>
        </w:tc>
      </w:tr>
      <w:tr w14:paraId="0D0F3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449D2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Prevotella</w:t>
            </w:r>
          </w:p>
        </w:tc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9F0DA7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  <w:p w14:paraId="61D4DAA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.63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9A3E4A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.1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12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D07668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.9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82</w:t>
            </w:r>
          </w:p>
        </w:tc>
        <w:tc>
          <w:tcPr>
            <w:tcW w:w="11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FB8BB6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.6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25</w:t>
            </w:r>
          </w:p>
        </w:tc>
        <w:tc>
          <w:tcPr>
            <w:tcW w:w="7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BE8448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08</w:t>
            </w:r>
          </w:p>
        </w:tc>
        <w:tc>
          <w:tcPr>
            <w:tcW w:w="11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364B61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.935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47CDC4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.007</w:t>
            </w:r>
          </w:p>
        </w:tc>
        <w:tc>
          <w:tcPr>
            <w:tcW w:w="12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62CEDB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.701</w:t>
            </w:r>
          </w:p>
        </w:tc>
        <w:tc>
          <w:tcPr>
            <w:tcW w:w="11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F3846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.010</w:t>
            </w:r>
          </w:p>
        </w:tc>
        <w:tc>
          <w:tcPr>
            <w:tcW w:w="11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8AFCC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.648</w:t>
            </w:r>
          </w:p>
        </w:tc>
        <w:tc>
          <w:tcPr>
            <w:tcW w:w="12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A54D4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.002</w:t>
            </w:r>
          </w:p>
        </w:tc>
      </w:tr>
      <w:tr w14:paraId="158C9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4A1B3C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Veillonell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038C4F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5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3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EDCF27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.0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9F8D72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1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3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63AE324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6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28105F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C2BAEC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.5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CE9500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.0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A31C71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.2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4C386E2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.1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292475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.1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DD99DB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.001</w:t>
            </w:r>
          </w:p>
        </w:tc>
      </w:tr>
      <w:tr w14:paraId="0F4E23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CC6A5E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Haemophil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CE8EB2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8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2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ED4F3D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6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CE7875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6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5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228CC6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A09CF0E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168AC4E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4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33A545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5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CD5060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0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62DD96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87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384B27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02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78AA20E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018</w:t>
            </w:r>
          </w:p>
        </w:tc>
      </w:tr>
      <w:tr w14:paraId="3EB6D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279E6B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Candidatus_Saccharimona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94209D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0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EC0F58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1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08A306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D03174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.3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D13C14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4DB003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50018B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4F7747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A4D10B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02E123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C127E2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.018</w:t>
            </w:r>
          </w:p>
        </w:tc>
      </w:tr>
      <w:tr w14:paraId="25688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4C79A80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Fusobacteriu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999E3E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3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5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A4B9D8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3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B319FC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2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4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58C66C0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318C5C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BC28C9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89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88A651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057E5E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3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9339DD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6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CF6625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33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6860DF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05</w:t>
            </w:r>
          </w:p>
        </w:tc>
      </w:tr>
      <w:tr w14:paraId="1FD39E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295DB3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Leptotrichi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36BCE1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6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6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9B091F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5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DE61A6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7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0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76B66E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C67AF3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EF545A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7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C88324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8D6007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1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CB61D7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833CEF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7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EF781B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00</w:t>
            </w:r>
          </w:p>
        </w:tc>
      </w:tr>
      <w:tr w14:paraId="1DD26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E27C04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Ralstoni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390A57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122AF8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9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115ED7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5D9EED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.4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.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B5C00C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8D4920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46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D588B7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CA6764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33F9AC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930039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23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60D6A9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00</w:t>
            </w:r>
          </w:p>
        </w:tc>
      </w:tr>
      <w:tr w14:paraId="4245E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7274CC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Selenomona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4D1D09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A2F005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357824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5F1B403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5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1594E9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2220E0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84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3AB24F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1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DFBA77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E54FDB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7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F4E8B5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0F98B4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265</w:t>
            </w:r>
          </w:p>
        </w:tc>
      </w:tr>
      <w:tr w14:paraId="7D98D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D052D9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Campylobact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0492F3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34C593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947F65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5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9A6AB4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F59045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5F148F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8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B535B3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2A92C2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4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59D154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3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9EDB24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35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4F3A41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03</w:t>
            </w:r>
          </w:p>
        </w:tc>
      </w:tr>
      <w:tr w14:paraId="19B98B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190288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Akkermansia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B0B9FA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65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951B28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2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527490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3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51E07C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0</w:t>
            </w:r>
          </w:p>
        </w:tc>
        <w:tc>
          <w:tcPr>
            <w:tcW w:w="7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DFA8A1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15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68A979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169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3BC082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01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39FFFD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287</w:t>
            </w:r>
          </w:p>
        </w:tc>
        <w:tc>
          <w:tcPr>
            <w:tcW w:w="11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5BC844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74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325093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787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78FE8C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044</w:t>
            </w:r>
          </w:p>
        </w:tc>
      </w:tr>
    </w:tbl>
    <w:p w14:paraId="07F41525">
      <w:r>
        <w:rPr>
          <w:rFonts w:hint="default" w:ascii="Times New Roman" w:hAnsi="Times New Roman" w:cs="Times New Roman"/>
        </w:rPr>
        <w:t>Data are expressed as mean ± standard deviation. Global comparisons were performed using Kruskal–Wallis non-parametric tests, with pairwise differences evaluated by Dunn’s post hoc test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40115BE"/>
    <w:rsid w:val="0C4F6EBB"/>
    <w:rsid w:val="20ED39E2"/>
    <w:rsid w:val="332132E0"/>
    <w:rsid w:val="3E806D72"/>
    <w:rsid w:val="3FCC219C"/>
    <w:rsid w:val="47331E95"/>
    <w:rsid w:val="49CE7BFF"/>
    <w:rsid w:val="4BFC7A9D"/>
    <w:rsid w:val="4C6D0CF6"/>
    <w:rsid w:val="67002A3B"/>
    <w:rsid w:val="740560A1"/>
    <w:rsid w:val="763A1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8</Words>
  <Characters>2294</Characters>
  <Lines>0</Lines>
  <Paragraphs>0</Paragraphs>
  <TotalTime>2</TotalTime>
  <ScaleCrop>false</ScaleCrop>
  <LinksUpToDate>false</LinksUpToDate>
  <CharactersWithSpaces>229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5T08:24:00Z</dcterms:created>
  <dc:creator>张楚</dc:creator>
  <cp:lastModifiedBy>张楚</cp:lastModifiedBy>
  <dcterms:modified xsi:type="dcterms:W3CDTF">2025-09-03T14:59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7076CDB208D49D69984941A82C60806_11</vt:lpwstr>
  </property>
  <property fmtid="{D5CDD505-2E9C-101B-9397-08002B2CF9AE}" pid="4" name="KSOTemplateDocerSaveRecord">
    <vt:lpwstr>eyJoZGlkIjoiZjBiNmQ0NWNjMjQzNDgwODc0NmUzY2ZmYjIwMTQ2N2MiLCJ1c2VySWQiOiI0MjU1MzAwMDkifQ==</vt:lpwstr>
  </property>
</Properties>
</file>